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5D7" w:rsidRPr="00E865D7" w:rsidRDefault="00E865D7" w:rsidP="00E865D7">
      <w:pPr>
        <w:spacing w:after="0" w:line="480" w:lineRule="auto"/>
        <w:rPr>
          <w:rFonts w:cstheme="minorHAnsi"/>
          <w:sz w:val="20"/>
          <w:szCs w:val="20"/>
        </w:rPr>
      </w:pPr>
      <w:bookmarkStart w:id="0" w:name="_GoBack"/>
      <w:bookmarkEnd w:id="0"/>
      <w:r w:rsidRPr="00E865D7">
        <w:rPr>
          <w:rFonts w:cstheme="minorHAnsi"/>
          <w:b/>
          <w:sz w:val="20"/>
          <w:szCs w:val="20"/>
        </w:rPr>
        <w:t xml:space="preserve">Appendix 1 </w:t>
      </w:r>
      <w:r w:rsidRPr="00E865D7">
        <w:rPr>
          <w:rFonts w:cstheme="minorHAnsi"/>
          <w:sz w:val="20"/>
          <w:szCs w:val="20"/>
        </w:rPr>
        <w:t>Topic guide used to facilitate the provision of essential information</w:t>
      </w:r>
    </w:p>
    <w:tbl>
      <w:tblPr>
        <w:tblStyle w:val="TableGrid"/>
        <w:tblW w:w="0" w:type="auto"/>
        <w:tblInd w:w="392" w:type="dxa"/>
        <w:tblLook w:val="04A0" w:firstRow="1" w:lastRow="0" w:firstColumn="1" w:lastColumn="0" w:noHBand="0" w:noVBand="1"/>
      </w:tblPr>
      <w:tblGrid>
        <w:gridCol w:w="8080"/>
      </w:tblGrid>
      <w:tr w:rsidR="00E865D7" w:rsidRPr="00E2617B" w:rsidTr="00311F91">
        <w:tc>
          <w:tcPr>
            <w:tcW w:w="8080" w:type="dxa"/>
          </w:tcPr>
          <w:p w:rsidR="00E865D7" w:rsidRPr="00E2617B" w:rsidRDefault="00E865D7" w:rsidP="00E865D7">
            <w:pPr>
              <w:pStyle w:val="ListParagraph"/>
              <w:numPr>
                <w:ilvl w:val="0"/>
                <w:numId w:val="2"/>
              </w:numPr>
              <w:pBdr>
                <w:right w:val="single" w:sz="4" w:space="4" w:color="auto"/>
              </w:pBd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2617B">
              <w:rPr>
                <w:rFonts w:cstheme="minorHAnsi"/>
                <w:sz w:val="20"/>
                <w:szCs w:val="20"/>
              </w:rPr>
              <w:t>Randomisation and how the results will be given</w:t>
            </w:r>
          </w:p>
          <w:p w:rsidR="00E865D7" w:rsidRPr="00E2617B" w:rsidRDefault="00E865D7" w:rsidP="00E865D7">
            <w:pPr>
              <w:pStyle w:val="ListParagraph"/>
              <w:numPr>
                <w:ilvl w:val="0"/>
                <w:numId w:val="2"/>
              </w:numPr>
              <w:pBdr>
                <w:right w:val="single" w:sz="4" w:space="4" w:color="auto"/>
              </w:pBd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2617B">
              <w:rPr>
                <w:rFonts w:cstheme="minorHAnsi"/>
                <w:sz w:val="20"/>
                <w:szCs w:val="20"/>
              </w:rPr>
              <w:t>What parents have previously been told about scan results and the baby’s prognosis</w:t>
            </w:r>
          </w:p>
          <w:p w:rsidR="00E865D7" w:rsidRPr="00E2617B" w:rsidRDefault="00E865D7" w:rsidP="00E865D7">
            <w:pPr>
              <w:pStyle w:val="ListParagraph"/>
              <w:numPr>
                <w:ilvl w:val="0"/>
                <w:numId w:val="2"/>
              </w:numPr>
              <w:pBdr>
                <w:right w:val="single" w:sz="4" w:space="4" w:color="auto"/>
              </w:pBd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2617B">
              <w:rPr>
                <w:rFonts w:cstheme="minorHAnsi"/>
                <w:sz w:val="20"/>
                <w:szCs w:val="20"/>
              </w:rPr>
              <w:t>An overview of the MRI or ultrasound result</w:t>
            </w:r>
          </w:p>
          <w:p w:rsidR="00E865D7" w:rsidRPr="00E2617B" w:rsidRDefault="00E865D7" w:rsidP="00E865D7">
            <w:pPr>
              <w:pStyle w:val="ListParagraph"/>
              <w:numPr>
                <w:ilvl w:val="0"/>
                <w:numId w:val="2"/>
              </w:numPr>
              <w:pBdr>
                <w:right w:val="single" w:sz="4" w:space="4" w:color="auto"/>
              </w:pBd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2617B">
              <w:rPr>
                <w:rFonts w:cstheme="minorHAnsi"/>
                <w:sz w:val="20"/>
                <w:szCs w:val="20"/>
              </w:rPr>
              <w:t>More detailed information about the scan using the images to explain the findings</w:t>
            </w:r>
          </w:p>
          <w:p w:rsidR="00E865D7" w:rsidRPr="00E2617B" w:rsidRDefault="00E865D7" w:rsidP="00E865D7">
            <w:pPr>
              <w:pStyle w:val="ListParagraph"/>
              <w:numPr>
                <w:ilvl w:val="0"/>
                <w:numId w:val="2"/>
              </w:numPr>
              <w:pBdr>
                <w:right w:val="single" w:sz="4" w:space="4" w:color="auto"/>
              </w:pBd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2617B">
              <w:rPr>
                <w:rFonts w:cstheme="minorHAnsi"/>
                <w:sz w:val="20"/>
                <w:szCs w:val="20"/>
              </w:rPr>
              <w:t xml:space="preserve">General long-term risks of problems for babies born preterm with specific reference to cerebral palsy and learning difficulties </w:t>
            </w:r>
          </w:p>
          <w:p w:rsidR="00E865D7" w:rsidRPr="00E2617B" w:rsidRDefault="00E865D7" w:rsidP="00E865D7">
            <w:pPr>
              <w:pStyle w:val="ListParagraph"/>
              <w:numPr>
                <w:ilvl w:val="0"/>
                <w:numId w:val="2"/>
              </w:numPr>
              <w:pBdr>
                <w:right w:val="single" w:sz="4" w:space="4" w:color="auto"/>
              </w:pBdr>
              <w:spacing w:line="480" w:lineRule="auto"/>
            </w:pPr>
            <w:r w:rsidRPr="00E2617B">
              <w:rPr>
                <w:rFonts w:cstheme="minorHAnsi"/>
                <w:sz w:val="20"/>
                <w:szCs w:val="20"/>
              </w:rPr>
              <w:t xml:space="preserve">Prognosis for the baby based on the scan result, with reference to risk of cerebral palsy and learning difficulties </w:t>
            </w:r>
          </w:p>
        </w:tc>
      </w:tr>
    </w:tbl>
    <w:p w:rsidR="00E865D7" w:rsidRPr="00E2617B" w:rsidRDefault="00E865D7" w:rsidP="00E865D7">
      <w:pPr>
        <w:spacing w:after="0" w:line="480" w:lineRule="auto"/>
        <w:rPr>
          <w:rFonts w:cstheme="minorHAnsi"/>
          <w:sz w:val="20"/>
          <w:szCs w:val="20"/>
        </w:rPr>
      </w:pPr>
    </w:p>
    <w:p w:rsidR="00E865D7" w:rsidRPr="00E2617B" w:rsidRDefault="00E865D7" w:rsidP="00E865D7">
      <w:pPr>
        <w:spacing w:after="0" w:line="480" w:lineRule="auto"/>
        <w:rPr>
          <w:sz w:val="20"/>
          <w:szCs w:val="20"/>
        </w:rPr>
        <w:sectPr w:rsidR="00E865D7" w:rsidRPr="00E2617B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E865D7" w:rsidRPr="00E2617B" w:rsidRDefault="00E865D7" w:rsidP="00E865D7">
      <w:pPr>
        <w:spacing w:after="0" w:line="480" w:lineRule="auto"/>
        <w:rPr>
          <w:b/>
          <w:color w:val="000000" w:themeColor="text1"/>
          <w:sz w:val="20"/>
          <w:szCs w:val="20"/>
        </w:rPr>
      </w:pPr>
      <w:r w:rsidRPr="00E2617B">
        <w:rPr>
          <w:b/>
          <w:color w:val="000000" w:themeColor="text1"/>
          <w:sz w:val="20"/>
          <w:szCs w:val="20"/>
        </w:rPr>
        <w:lastRenderedPageBreak/>
        <w:t xml:space="preserve">Appendix 2: </w:t>
      </w:r>
      <w:r w:rsidRPr="00E2617B">
        <w:rPr>
          <w:color w:val="000000" w:themeColor="text1"/>
          <w:sz w:val="20"/>
          <w:szCs w:val="20"/>
        </w:rPr>
        <w:t>Framework developed for analysis of audio-recordings based on first 24 recordings and sources (1-9) as listed below</w:t>
      </w:r>
    </w:p>
    <w:tbl>
      <w:tblPr>
        <w:tblStyle w:val="TableGrid"/>
        <w:tblW w:w="12866" w:type="dxa"/>
        <w:tblLook w:val="04A0" w:firstRow="1" w:lastRow="0" w:firstColumn="1" w:lastColumn="0" w:noHBand="0" w:noVBand="1"/>
      </w:tblPr>
      <w:tblGrid>
        <w:gridCol w:w="4928"/>
        <w:gridCol w:w="5528"/>
        <w:gridCol w:w="2410"/>
      </w:tblGrid>
      <w:tr w:rsidR="00E865D7" w:rsidRPr="00E2617B" w:rsidTr="00311F91">
        <w:tc>
          <w:tcPr>
            <w:tcW w:w="10456" w:type="dxa"/>
            <w:gridSpan w:val="2"/>
            <w:tcBorders>
              <w:bottom w:val="single" w:sz="4" w:space="0" w:color="auto"/>
            </w:tcBorders>
          </w:tcPr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 xml:space="preserve">Sub-themes </w:t>
            </w:r>
          </w:p>
        </w:tc>
        <w:tc>
          <w:tcPr>
            <w:tcW w:w="2410" w:type="dxa"/>
          </w:tcPr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Key Theme</w:t>
            </w:r>
          </w:p>
        </w:tc>
      </w:tr>
      <w:tr w:rsidR="00E865D7" w:rsidRPr="00E2617B" w:rsidTr="00311F91">
        <w:tc>
          <w:tcPr>
            <w:tcW w:w="10456" w:type="dxa"/>
            <w:gridSpan w:val="2"/>
            <w:tcBorders>
              <w:top w:val="single" w:sz="4" w:space="0" w:color="auto"/>
              <w:bottom w:val="nil"/>
            </w:tcBorders>
          </w:tcPr>
          <w:p w:rsidR="00E865D7" w:rsidRPr="00E2617B" w:rsidRDefault="00E865D7" w:rsidP="00311F91">
            <w:pPr>
              <w:rPr>
                <w:b/>
                <w:sz w:val="18"/>
                <w:szCs w:val="18"/>
              </w:rPr>
            </w:pPr>
            <w:r w:rsidRPr="00E2617B">
              <w:rPr>
                <w:b/>
                <w:sz w:val="18"/>
                <w:szCs w:val="18"/>
              </w:rPr>
              <w:t>Facilitating the communication</w:t>
            </w:r>
          </w:p>
        </w:tc>
        <w:tc>
          <w:tcPr>
            <w:tcW w:w="2410" w:type="dxa"/>
            <w:vMerge w:val="restart"/>
          </w:tcPr>
          <w:p w:rsidR="00E865D7" w:rsidRPr="00E2617B" w:rsidRDefault="00E865D7" w:rsidP="00311F91">
            <w:pPr>
              <w:rPr>
                <w:sz w:val="18"/>
                <w:szCs w:val="18"/>
              </w:rPr>
            </w:pP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The communication interface</w:t>
            </w:r>
          </w:p>
        </w:tc>
      </w:tr>
      <w:tr w:rsidR="00E865D7" w:rsidRPr="00E2617B" w:rsidTr="00311F91">
        <w:tc>
          <w:tcPr>
            <w:tcW w:w="4928" w:type="dxa"/>
            <w:tcBorders>
              <w:top w:val="nil"/>
              <w:right w:val="nil"/>
            </w:tcBorders>
          </w:tcPr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Sourced from the preliminary analysis:</w:t>
            </w:r>
          </w:p>
        </w:tc>
        <w:tc>
          <w:tcPr>
            <w:tcW w:w="5528" w:type="dxa"/>
            <w:tcBorders>
              <w:top w:val="nil"/>
              <w:left w:val="nil"/>
            </w:tcBorders>
          </w:tcPr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Sourced from the literature:</w:t>
            </w:r>
          </w:p>
        </w:tc>
        <w:tc>
          <w:tcPr>
            <w:tcW w:w="2410" w:type="dxa"/>
            <w:vMerge/>
          </w:tcPr>
          <w:p w:rsidR="00E865D7" w:rsidRPr="00E2617B" w:rsidRDefault="00E865D7" w:rsidP="00311F91">
            <w:pPr>
              <w:rPr>
                <w:sz w:val="18"/>
                <w:szCs w:val="18"/>
              </w:rPr>
            </w:pPr>
          </w:p>
        </w:tc>
      </w:tr>
      <w:tr w:rsidR="00E865D7" w:rsidRPr="00E2617B" w:rsidTr="00311F91">
        <w:tc>
          <w:tcPr>
            <w:tcW w:w="4928" w:type="dxa"/>
            <w:tcBorders>
              <w:bottom w:val="single" w:sz="4" w:space="0" w:color="auto"/>
            </w:tcBorders>
          </w:tcPr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 xml:space="preserve">Clinician demonstrates empathy </w:t>
            </w: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 xml:space="preserve">Clinician makes supportive responses </w:t>
            </w: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 xml:space="preserve">Clinician responds to parents’ cues </w:t>
            </w: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 xml:space="preserve">Clinician explores parents’ issues and concerns </w:t>
            </w: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 xml:space="preserve">Clinician acknowledges parents’ worries and concerns </w:t>
            </w: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 xml:space="preserve">Getting sex or name of the baby correct </w:t>
            </w: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 xml:space="preserve">Allowing parents to speak without interruption </w:t>
            </w: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Clinician demonstrates concern (2, 3, 7)</w:t>
            </w: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Clinician is reassuring (2, 3, 7, 9)</w:t>
            </w: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Patient (parent)-</w:t>
            </w:r>
            <w:proofErr w:type="spellStart"/>
            <w:r w:rsidRPr="00E2617B">
              <w:rPr>
                <w:sz w:val="18"/>
                <w:szCs w:val="18"/>
              </w:rPr>
              <w:t>centredness</w:t>
            </w:r>
            <w:proofErr w:type="spellEnd"/>
            <w:r w:rsidRPr="00E2617B">
              <w:rPr>
                <w:sz w:val="18"/>
                <w:szCs w:val="18"/>
              </w:rPr>
              <w:t xml:space="preserve"> (2, 3, 5, 7, 8)</w:t>
            </w: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Clinician asks parents their opinion (2, 3, 7)</w:t>
            </w: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Clinician compliments parents (2, 3, 7)</w:t>
            </w: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Clinician uses an open response (5, 6)</w:t>
            </w: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Clinician asks parents about their expectations or feelings (5)</w:t>
            </w:r>
          </w:p>
        </w:tc>
        <w:tc>
          <w:tcPr>
            <w:tcW w:w="2410" w:type="dxa"/>
            <w:vMerge/>
          </w:tcPr>
          <w:p w:rsidR="00E865D7" w:rsidRPr="00E2617B" w:rsidRDefault="00E865D7" w:rsidP="00311F91">
            <w:pPr>
              <w:rPr>
                <w:sz w:val="18"/>
                <w:szCs w:val="18"/>
              </w:rPr>
            </w:pPr>
          </w:p>
        </w:tc>
      </w:tr>
      <w:tr w:rsidR="00E865D7" w:rsidRPr="00E2617B" w:rsidTr="00311F91">
        <w:tc>
          <w:tcPr>
            <w:tcW w:w="10456" w:type="dxa"/>
            <w:gridSpan w:val="2"/>
            <w:tcBorders>
              <w:bottom w:val="nil"/>
            </w:tcBorders>
          </w:tcPr>
          <w:p w:rsidR="00E865D7" w:rsidRPr="00E2617B" w:rsidRDefault="00E865D7" w:rsidP="00311F91">
            <w:pPr>
              <w:rPr>
                <w:b/>
                <w:sz w:val="18"/>
                <w:szCs w:val="18"/>
              </w:rPr>
            </w:pPr>
            <w:r w:rsidRPr="00E2617B">
              <w:rPr>
                <w:b/>
                <w:sz w:val="18"/>
                <w:szCs w:val="18"/>
              </w:rPr>
              <w:t>Hindering the communication</w:t>
            </w:r>
          </w:p>
        </w:tc>
        <w:tc>
          <w:tcPr>
            <w:tcW w:w="2410" w:type="dxa"/>
            <w:vMerge/>
          </w:tcPr>
          <w:p w:rsidR="00E865D7" w:rsidRPr="00E2617B" w:rsidRDefault="00E865D7" w:rsidP="00311F91">
            <w:pPr>
              <w:rPr>
                <w:sz w:val="18"/>
                <w:szCs w:val="18"/>
              </w:rPr>
            </w:pPr>
          </w:p>
        </w:tc>
      </w:tr>
      <w:tr w:rsidR="00E865D7" w:rsidRPr="00E2617B" w:rsidTr="00311F91">
        <w:tc>
          <w:tcPr>
            <w:tcW w:w="4928" w:type="dxa"/>
            <w:tcBorders>
              <w:top w:val="nil"/>
              <w:right w:val="nil"/>
            </w:tcBorders>
          </w:tcPr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Sourced from the preliminary analysis:</w:t>
            </w:r>
          </w:p>
        </w:tc>
        <w:tc>
          <w:tcPr>
            <w:tcW w:w="5528" w:type="dxa"/>
            <w:tcBorders>
              <w:top w:val="nil"/>
              <w:left w:val="nil"/>
            </w:tcBorders>
          </w:tcPr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Sourced from the literature:</w:t>
            </w:r>
          </w:p>
        </w:tc>
        <w:tc>
          <w:tcPr>
            <w:tcW w:w="2410" w:type="dxa"/>
            <w:vMerge/>
          </w:tcPr>
          <w:p w:rsidR="00E865D7" w:rsidRPr="00E2617B" w:rsidRDefault="00E865D7" w:rsidP="00311F91">
            <w:pPr>
              <w:rPr>
                <w:sz w:val="18"/>
                <w:szCs w:val="18"/>
              </w:rPr>
            </w:pPr>
          </w:p>
        </w:tc>
      </w:tr>
      <w:tr w:rsidR="00E865D7" w:rsidRPr="00E2617B" w:rsidTr="00311F91">
        <w:tc>
          <w:tcPr>
            <w:tcW w:w="4928" w:type="dxa"/>
            <w:tcBorders>
              <w:bottom w:val="single" w:sz="4" w:space="0" w:color="auto"/>
            </w:tcBorders>
          </w:tcPr>
          <w:p w:rsidR="00E865D7" w:rsidRPr="00E2617B" w:rsidRDefault="00E865D7" w:rsidP="00311F91">
            <w:pPr>
              <w:ind w:left="360" w:hanging="360"/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Giving rushed, muddled or ambiguous information</w:t>
            </w:r>
          </w:p>
          <w:p w:rsidR="00E865D7" w:rsidRPr="00E2617B" w:rsidRDefault="00E865D7" w:rsidP="00311F91">
            <w:pPr>
              <w:ind w:left="360" w:hanging="360"/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 xml:space="preserve">Uses complex terminology without clarification </w:t>
            </w:r>
          </w:p>
          <w:p w:rsidR="00E865D7" w:rsidRPr="00E2617B" w:rsidRDefault="00E865D7" w:rsidP="00311F91">
            <w:pPr>
              <w:ind w:left="360" w:hanging="360"/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Clinician did not invite questions</w:t>
            </w:r>
          </w:p>
          <w:p w:rsidR="00E865D7" w:rsidRPr="00E2617B" w:rsidRDefault="00E865D7" w:rsidP="00311F91">
            <w:pPr>
              <w:ind w:left="360" w:hanging="360"/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 xml:space="preserve">Parents’ questions not answered </w:t>
            </w:r>
          </w:p>
          <w:p w:rsidR="00E865D7" w:rsidRPr="00E2617B" w:rsidRDefault="00E865D7" w:rsidP="00311F91">
            <w:pPr>
              <w:ind w:left="360" w:hanging="360"/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 xml:space="preserve">Clinician did not check understanding </w:t>
            </w:r>
          </w:p>
          <w:p w:rsidR="00E865D7" w:rsidRPr="00E2617B" w:rsidRDefault="00E865D7" w:rsidP="00311F91">
            <w:pPr>
              <w:ind w:left="360" w:hanging="360"/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 xml:space="preserve">Getting sex or name of baby wrong </w:t>
            </w:r>
          </w:p>
          <w:p w:rsidR="00E865D7" w:rsidRPr="00E2617B" w:rsidRDefault="00E865D7" w:rsidP="00311F91">
            <w:pPr>
              <w:ind w:left="360" w:hanging="360"/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 xml:space="preserve">Overlapping speech </w:t>
            </w: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Missing out key elements of the interview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:rsidR="00E865D7" w:rsidRPr="00E2617B" w:rsidRDefault="00E865D7" w:rsidP="00311F91">
            <w:pPr>
              <w:ind w:left="360" w:hanging="360"/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Negative talk (2, 3)</w:t>
            </w:r>
          </w:p>
          <w:p w:rsidR="00E865D7" w:rsidRPr="00E2617B" w:rsidRDefault="00E865D7" w:rsidP="00311F91">
            <w:pPr>
              <w:ind w:left="360" w:hanging="360"/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Disagreement between clinician and parents (2, 3)</w:t>
            </w:r>
          </w:p>
          <w:p w:rsidR="00E865D7" w:rsidRPr="00E2617B" w:rsidRDefault="00E865D7" w:rsidP="00311F91">
            <w:pPr>
              <w:ind w:left="360" w:hanging="360"/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Clinician does not respond to parent’s questions or cues (5)</w:t>
            </w:r>
          </w:p>
          <w:p w:rsidR="00E865D7" w:rsidRPr="00E2617B" w:rsidRDefault="00E865D7" w:rsidP="00311F91">
            <w:pPr>
              <w:ind w:left="360" w:hanging="360"/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Uses complex terminology without clarification (6)</w:t>
            </w:r>
          </w:p>
          <w:p w:rsidR="00E865D7" w:rsidRPr="00E2617B" w:rsidRDefault="00E865D7" w:rsidP="00311F91">
            <w:pPr>
              <w:ind w:left="360" w:hanging="360"/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 xml:space="preserve">Clinician uses a closed response to parent’s questions (5) </w:t>
            </w:r>
          </w:p>
          <w:p w:rsidR="00E865D7" w:rsidRPr="00E2617B" w:rsidRDefault="00E865D7" w:rsidP="00311F91">
            <w:pPr>
              <w:ind w:left="360" w:hanging="360"/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Clinician interrupts parent (6)</w:t>
            </w:r>
          </w:p>
          <w:p w:rsidR="00E865D7" w:rsidRPr="00E2617B" w:rsidRDefault="00E865D7" w:rsidP="00311F91">
            <w:pPr>
              <w:ind w:left="360" w:hanging="360"/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Lengthy information with limited opportunity for parental response (9)</w:t>
            </w:r>
          </w:p>
          <w:p w:rsidR="00E865D7" w:rsidRPr="00E2617B" w:rsidRDefault="00E865D7" w:rsidP="00311F91">
            <w:pPr>
              <w:ind w:left="360" w:hanging="360"/>
              <w:rPr>
                <w:sz w:val="18"/>
                <w:szCs w:val="18"/>
              </w:rPr>
            </w:pPr>
          </w:p>
        </w:tc>
        <w:tc>
          <w:tcPr>
            <w:tcW w:w="2410" w:type="dxa"/>
            <w:vMerge/>
          </w:tcPr>
          <w:p w:rsidR="00E865D7" w:rsidRPr="00E2617B" w:rsidRDefault="00E865D7" w:rsidP="00311F91">
            <w:pPr>
              <w:rPr>
                <w:sz w:val="18"/>
                <w:szCs w:val="18"/>
              </w:rPr>
            </w:pPr>
          </w:p>
        </w:tc>
      </w:tr>
      <w:tr w:rsidR="00E865D7" w:rsidRPr="00E2617B" w:rsidTr="00311F91">
        <w:tc>
          <w:tcPr>
            <w:tcW w:w="4928" w:type="dxa"/>
            <w:tcBorders>
              <w:bottom w:val="nil"/>
              <w:right w:val="nil"/>
            </w:tcBorders>
          </w:tcPr>
          <w:p w:rsidR="00E865D7" w:rsidRPr="00E2617B" w:rsidRDefault="00E865D7" w:rsidP="00311F91">
            <w:pPr>
              <w:rPr>
                <w:b/>
                <w:sz w:val="18"/>
                <w:szCs w:val="18"/>
              </w:rPr>
            </w:pPr>
            <w:r w:rsidRPr="00E2617B">
              <w:rPr>
                <w:b/>
                <w:sz w:val="18"/>
                <w:szCs w:val="18"/>
              </w:rPr>
              <w:t xml:space="preserve">Clinician strategies to help parents understand </w:t>
            </w: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Sourced from the preliminary analysis:</w:t>
            </w:r>
          </w:p>
        </w:tc>
        <w:tc>
          <w:tcPr>
            <w:tcW w:w="5528" w:type="dxa"/>
            <w:tcBorders>
              <w:left w:val="nil"/>
              <w:bottom w:val="nil"/>
            </w:tcBorders>
          </w:tcPr>
          <w:p w:rsidR="00E865D7" w:rsidRPr="00E2617B" w:rsidRDefault="00E865D7" w:rsidP="00311F91">
            <w:pPr>
              <w:rPr>
                <w:sz w:val="18"/>
                <w:szCs w:val="18"/>
              </w:rPr>
            </w:pP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Sourced from the literature:</w:t>
            </w:r>
          </w:p>
        </w:tc>
        <w:tc>
          <w:tcPr>
            <w:tcW w:w="2410" w:type="dxa"/>
            <w:vMerge w:val="restart"/>
          </w:tcPr>
          <w:p w:rsidR="00E865D7" w:rsidRPr="00E2617B" w:rsidRDefault="00E865D7" w:rsidP="00311F91">
            <w:pPr>
              <w:rPr>
                <w:sz w:val="18"/>
                <w:szCs w:val="18"/>
              </w:rPr>
            </w:pP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Reaching an understanding: clinician strategies</w:t>
            </w:r>
          </w:p>
        </w:tc>
      </w:tr>
      <w:tr w:rsidR="00E865D7" w:rsidRPr="00E2617B" w:rsidTr="00311F91">
        <w:tc>
          <w:tcPr>
            <w:tcW w:w="4928" w:type="dxa"/>
            <w:tcBorders>
              <w:bottom w:val="nil"/>
            </w:tcBorders>
          </w:tcPr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Personalising information</w:t>
            </w: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Follows the topic guide</w:t>
            </w: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Sign-posting and orientating information</w:t>
            </w: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Using diagrams, pictures and analogies</w:t>
            </w: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Providing supplementary information</w:t>
            </w: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Inviting questions</w:t>
            </w: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Repeats information</w:t>
            </w: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Checks understanding</w:t>
            </w:r>
          </w:p>
          <w:p w:rsidR="00E865D7" w:rsidRPr="00E2617B" w:rsidRDefault="00E865D7" w:rsidP="00311F91">
            <w:pPr>
              <w:ind w:left="360" w:hanging="360"/>
              <w:rPr>
                <w:sz w:val="18"/>
                <w:szCs w:val="18"/>
              </w:rPr>
            </w:pPr>
          </w:p>
        </w:tc>
        <w:tc>
          <w:tcPr>
            <w:tcW w:w="5528" w:type="dxa"/>
            <w:tcBorders>
              <w:bottom w:val="nil"/>
            </w:tcBorders>
          </w:tcPr>
          <w:p w:rsidR="00E865D7" w:rsidRPr="00E2617B" w:rsidRDefault="00E865D7" w:rsidP="00311F91">
            <w:pPr>
              <w:ind w:left="360" w:hanging="360"/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Engages parents (1, 9)</w:t>
            </w:r>
          </w:p>
          <w:p w:rsidR="00E865D7" w:rsidRPr="00E2617B" w:rsidRDefault="00E865D7" w:rsidP="00311F91">
            <w:pPr>
              <w:ind w:left="360" w:hanging="360"/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Asks parent what they already know (4)</w:t>
            </w:r>
          </w:p>
          <w:p w:rsidR="00E865D7" w:rsidRPr="00E2617B" w:rsidRDefault="00E865D7" w:rsidP="00311F91">
            <w:pPr>
              <w:ind w:left="360" w:hanging="360"/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Sign-posting and orientating information (1, 2, 3)</w:t>
            </w:r>
          </w:p>
          <w:p w:rsidR="00E865D7" w:rsidRPr="00E2617B" w:rsidRDefault="00E865D7" w:rsidP="00311F91">
            <w:pPr>
              <w:ind w:left="360" w:hanging="360"/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Adapts information to meet the needs of parents (1, 4)</w:t>
            </w:r>
          </w:p>
          <w:p w:rsidR="00E865D7" w:rsidRPr="00E2617B" w:rsidRDefault="00E865D7" w:rsidP="00311F91">
            <w:pPr>
              <w:ind w:left="360" w:hanging="360"/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Inviting questions (2, 3, 9)</w:t>
            </w:r>
          </w:p>
          <w:p w:rsidR="00E865D7" w:rsidRPr="00E2617B" w:rsidRDefault="00E865D7" w:rsidP="00311F91">
            <w:pPr>
              <w:ind w:left="360" w:hanging="360"/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Uses open, appropriately worded questions (1, 9)</w:t>
            </w:r>
          </w:p>
          <w:p w:rsidR="00E865D7" w:rsidRPr="00E2617B" w:rsidRDefault="00E865D7" w:rsidP="00311F91">
            <w:pPr>
              <w:ind w:left="360" w:hanging="360"/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Answers parents’ questions (4)</w:t>
            </w:r>
          </w:p>
          <w:p w:rsidR="00E865D7" w:rsidRPr="00E2617B" w:rsidRDefault="00E865D7" w:rsidP="00311F91">
            <w:pPr>
              <w:ind w:left="360" w:hanging="360"/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 xml:space="preserve">Summarises and paraphrases information (1) </w:t>
            </w: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Checks understanding (2, 3)</w:t>
            </w: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</w:p>
        </w:tc>
        <w:tc>
          <w:tcPr>
            <w:tcW w:w="2410" w:type="dxa"/>
            <w:vMerge/>
          </w:tcPr>
          <w:p w:rsidR="00E865D7" w:rsidRPr="00E2617B" w:rsidRDefault="00E865D7" w:rsidP="00311F91">
            <w:pPr>
              <w:rPr>
                <w:sz w:val="18"/>
                <w:szCs w:val="18"/>
              </w:rPr>
            </w:pPr>
          </w:p>
        </w:tc>
      </w:tr>
      <w:tr w:rsidR="00E865D7" w:rsidRPr="00E2617B" w:rsidTr="00311F91">
        <w:tc>
          <w:tcPr>
            <w:tcW w:w="10456" w:type="dxa"/>
            <w:gridSpan w:val="2"/>
            <w:tcBorders>
              <w:bottom w:val="nil"/>
            </w:tcBorders>
          </w:tcPr>
          <w:p w:rsidR="00E865D7" w:rsidRPr="00E2617B" w:rsidRDefault="00E865D7" w:rsidP="00311F91">
            <w:pPr>
              <w:jc w:val="both"/>
              <w:rPr>
                <w:b/>
                <w:sz w:val="18"/>
                <w:szCs w:val="18"/>
              </w:rPr>
            </w:pPr>
            <w:r w:rsidRPr="00E2617B">
              <w:rPr>
                <w:b/>
                <w:sz w:val="18"/>
                <w:szCs w:val="18"/>
              </w:rPr>
              <w:t xml:space="preserve">Prospects for the baby: </w:t>
            </w:r>
          </w:p>
        </w:tc>
        <w:tc>
          <w:tcPr>
            <w:tcW w:w="2410" w:type="dxa"/>
            <w:vMerge w:val="restart"/>
          </w:tcPr>
          <w:p w:rsidR="00E865D7" w:rsidRPr="00E2617B" w:rsidRDefault="00E865D7" w:rsidP="00311F91">
            <w:pPr>
              <w:rPr>
                <w:sz w:val="18"/>
                <w:szCs w:val="18"/>
              </w:rPr>
            </w:pP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</w:p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Looking to the future</w:t>
            </w:r>
          </w:p>
        </w:tc>
      </w:tr>
      <w:tr w:rsidR="00E865D7" w:rsidRPr="00E2617B" w:rsidTr="00311F91">
        <w:trPr>
          <w:trHeight w:val="229"/>
        </w:trPr>
        <w:tc>
          <w:tcPr>
            <w:tcW w:w="4928" w:type="dxa"/>
            <w:tcBorders>
              <w:top w:val="nil"/>
              <w:right w:val="nil"/>
            </w:tcBorders>
          </w:tcPr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Sourced from the preliminary analysis:</w:t>
            </w:r>
          </w:p>
        </w:tc>
        <w:tc>
          <w:tcPr>
            <w:tcW w:w="5528" w:type="dxa"/>
            <w:tcBorders>
              <w:top w:val="nil"/>
              <w:left w:val="nil"/>
            </w:tcBorders>
          </w:tcPr>
          <w:p w:rsidR="00E865D7" w:rsidRPr="00E2617B" w:rsidRDefault="00E865D7" w:rsidP="00311F91">
            <w:pPr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Sourced from the literature:</w:t>
            </w:r>
          </w:p>
        </w:tc>
        <w:tc>
          <w:tcPr>
            <w:tcW w:w="2410" w:type="dxa"/>
            <w:vMerge/>
          </w:tcPr>
          <w:p w:rsidR="00E865D7" w:rsidRPr="00E2617B" w:rsidRDefault="00E865D7" w:rsidP="00311F91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E865D7" w:rsidRPr="00E2617B" w:rsidTr="00311F91">
        <w:tc>
          <w:tcPr>
            <w:tcW w:w="4928" w:type="dxa"/>
          </w:tcPr>
          <w:p w:rsidR="00E865D7" w:rsidRPr="00E2617B" w:rsidRDefault="00E865D7" w:rsidP="00311F91">
            <w:pPr>
              <w:ind w:left="360" w:hanging="360"/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Information giving about diagnosis and prognosis</w:t>
            </w:r>
          </w:p>
          <w:p w:rsidR="00E865D7" w:rsidRPr="00E2617B" w:rsidRDefault="00E865D7" w:rsidP="00311F91">
            <w:pPr>
              <w:ind w:left="360" w:hanging="360"/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Clinician explains what information means for the baby / family</w:t>
            </w:r>
          </w:p>
        </w:tc>
        <w:tc>
          <w:tcPr>
            <w:tcW w:w="5528" w:type="dxa"/>
          </w:tcPr>
          <w:p w:rsidR="00E865D7" w:rsidRPr="00E2617B" w:rsidRDefault="00E865D7" w:rsidP="00311F91">
            <w:pPr>
              <w:ind w:left="360" w:hanging="360"/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Health education (2, 3, 7)</w:t>
            </w:r>
          </w:p>
          <w:p w:rsidR="00E865D7" w:rsidRPr="00E2617B" w:rsidRDefault="00E865D7" w:rsidP="00311F91">
            <w:pPr>
              <w:ind w:left="360" w:hanging="360"/>
              <w:rPr>
                <w:sz w:val="18"/>
                <w:szCs w:val="18"/>
              </w:rPr>
            </w:pPr>
            <w:r w:rsidRPr="00E2617B">
              <w:rPr>
                <w:sz w:val="18"/>
                <w:szCs w:val="18"/>
              </w:rPr>
              <w:t>Biomedical information (2, 3, 7)</w:t>
            </w:r>
          </w:p>
        </w:tc>
        <w:tc>
          <w:tcPr>
            <w:tcW w:w="2410" w:type="dxa"/>
            <w:vMerge/>
          </w:tcPr>
          <w:p w:rsidR="00E865D7" w:rsidRPr="00E2617B" w:rsidRDefault="00E865D7" w:rsidP="00311F91">
            <w:pPr>
              <w:spacing w:line="480" w:lineRule="auto"/>
              <w:rPr>
                <w:sz w:val="18"/>
                <w:szCs w:val="18"/>
              </w:rPr>
            </w:pPr>
          </w:p>
        </w:tc>
      </w:tr>
    </w:tbl>
    <w:p w:rsidR="00E865D7" w:rsidRPr="00E2617B" w:rsidRDefault="00E865D7" w:rsidP="00E865D7">
      <w:pPr>
        <w:spacing w:after="0" w:line="480" w:lineRule="auto"/>
        <w:rPr>
          <w:i/>
        </w:rPr>
        <w:sectPr w:rsidR="00E865D7" w:rsidRPr="00E2617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E865D7" w:rsidRPr="00E2617B" w:rsidRDefault="00E865D7" w:rsidP="00E865D7">
      <w:pPr>
        <w:spacing w:after="0" w:line="480" w:lineRule="auto"/>
        <w:rPr>
          <w:sz w:val="20"/>
          <w:szCs w:val="20"/>
        </w:rPr>
      </w:pPr>
      <w:r w:rsidRPr="00E2617B">
        <w:rPr>
          <w:sz w:val="20"/>
          <w:szCs w:val="20"/>
        </w:rPr>
        <w:lastRenderedPageBreak/>
        <w:t xml:space="preserve">Literature sources used in developing framework for analysis of audio-recordings </w:t>
      </w:r>
    </w:p>
    <w:p w:rsidR="00E865D7" w:rsidRPr="000428DA" w:rsidRDefault="00E865D7" w:rsidP="00E865D7">
      <w:pPr>
        <w:spacing w:after="0" w:line="480" w:lineRule="auto"/>
        <w:rPr>
          <w:sz w:val="20"/>
          <w:szCs w:val="20"/>
        </w:rPr>
      </w:pPr>
      <w:r w:rsidRPr="00E2617B">
        <w:rPr>
          <w:noProof/>
          <w:sz w:val="20"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D7D2AB" wp14:editId="59B99BF2">
                <wp:simplePos x="0" y="0"/>
                <wp:positionH relativeFrom="column">
                  <wp:posOffset>-19050</wp:posOffset>
                </wp:positionH>
                <wp:positionV relativeFrom="paragraph">
                  <wp:posOffset>76835</wp:posOffset>
                </wp:positionV>
                <wp:extent cx="5305425" cy="4838700"/>
                <wp:effectExtent l="0" t="0" r="28575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05425" cy="4838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865D7" w:rsidRPr="004142D9" w:rsidRDefault="00E865D7" w:rsidP="00E865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4142D9">
                              <w:rPr>
                                <w:sz w:val="20"/>
                                <w:szCs w:val="20"/>
                              </w:rPr>
                              <w:t xml:space="preserve">Howells RJ, Davies HA, Silverman JD, Archer JC, Mellon AF (2010) Assessment of doctors’  consultation skills in the paediatric setting: the Paediatric Consultation Assessment Tool  Archives of Disease in Childhood  95 323 - 329 </w:t>
                            </w:r>
                          </w:p>
                          <w:p w:rsidR="00E865D7" w:rsidRPr="004142D9" w:rsidRDefault="00E865D7" w:rsidP="00E865D7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E865D7" w:rsidRPr="004142D9" w:rsidRDefault="00E865D7" w:rsidP="00E865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4142D9">
                              <w:rPr>
                                <w:sz w:val="20"/>
                                <w:szCs w:val="20"/>
                              </w:rPr>
                              <w:t xml:space="preserve">McCarthy DM, Buckley BA, Engel KG, Forth </w:t>
                            </w:r>
                            <w:proofErr w:type="spellStart"/>
                            <w:r w:rsidRPr="004142D9">
                              <w:rPr>
                                <w:sz w:val="20"/>
                                <w:szCs w:val="20"/>
                              </w:rPr>
                              <w:t>VE</w:t>
                            </w:r>
                            <w:proofErr w:type="spellEnd"/>
                            <w:r w:rsidRPr="004142D9">
                              <w:rPr>
                                <w:sz w:val="20"/>
                                <w:szCs w:val="20"/>
                              </w:rPr>
                              <w:t xml:space="preserve">, Adams JG, Cameron KA. (2013) Understanding patient-provider conversations: What are we talking about? </w:t>
                            </w:r>
                          </w:p>
                          <w:p w:rsidR="00E865D7" w:rsidRPr="004142D9" w:rsidRDefault="00E865D7" w:rsidP="00E865D7">
                            <w:pPr>
                              <w:spacing w:after="0" w:line="240" w:lineRule="auto"/>
                              <w:ind w:firstLine="720"/>
                              <w:rPr>
                                <w:sz w:val="20"/>
                                <w:szCs w:val="20"/>
                              </w:rPr>
                            </w:pPr>
                            <w:r w:rsidRPr="004142D9">
                              <w:rPr>
                                <w:sz w:val="20"/>
                                <w:szCs w:val="20"/>
                              </w:rPr>
                              <w:t>Academic Emergency Medicine 20 441-448</w:t>
                            </w:r>
                          </w:p>
                          <w:p w:rsidR="00E865D7" w:rsidRPr="004142D9" w:rsidRDefault="00E865D7" w:rsidP="00E865D7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E865D7" w:rsidRPr="004142D9" w:rsidRDefault="00E865D7" w:rsidP="00E865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4142D9">
                              <w:rPr>
                                <w:sz w:val="20"/>
                                <w:szCs w:val="20"/>
                              </w:rPr>
                              <w:t>Roter</w:t>
                            </w:r>
                            <w:proofErr w:type="spellEnd"/>
                            <w:r w:rsidRPr="004142D9">
                              <w:rPr>
                                <w:sz w:val="20"/>
                                <w:szCs w:val="20"/>
                              </w:rPr>
                              <w:t xml:space="preserve"> D, Larson S (2001) The relationship between Residents’ and Attending Physicians’ communication during primary care visits: An illustrative use of the </w:t>
                            </w:r>
                            <w:proofErr w:type="spellStart"/>
                            <w:r w:rsidRPr="004142D9">
                              <w:rPr>
                                <w:sz w:val="20"/>
                                <w:szCs w:val="20"/>
                              </w:rPr>
                              <w:t>Roter</w:t>
                            </w:r>
                            <w:proofErr w:type="spellEnd"/>
                            <w:r w:rsidRPr="004142D9">
                              <w:rPr>
                                <w:sz w:val="20"/>
                                <w:szCs w:val="20"/>
                              </w:rPr>
                              <w:t xml:space="preserve"> Interaction Analysis System  Health Communication  13  1  33-48  </w:t>
                            </w:r>
                          </w:p>
                          <w:p w:rsidR="00E865D7" w:rsidRPr="004142D9" w:rsidRDefault="00E865D7" w:rsidP="00E865D7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E865D7" w:rsidRPr="004142D9" w:rsidRDefault="00E865D7" w:rsidP="00E865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4142D9">
                              <w:rPr>
                                <w:sz w:val="20"/>
                                <w:szCs w:val="20"/>
                              </w:rPr>
                              <w:t xml:space="preserve">Lehmann F, </w:t>
                            </w:r>
                            <w:proofErr w:type="spellStart"/>
                            <w:r w:rsidRPr="004142D9">
                              <w:rPr>
                                <w:sz w:val="20"/>
                                <w:szCs w:val="20"/>
                              </w:rPr>
                              <w:t>Côté</w:t>
                            </w:r>
                            <w:proofErr w:type="spellEnd"/>
                            <w:r w:rsidRPr="004142D9">
                              <w:rPr>
                                <w:sz w:val="20"/>
                                <w:szCs w:val="20"/>
                              </w:rPr>
                              <w:t xml:space="preserve"> L, Bourque A, Fontaine D (1990) Physician-Patient Interaction: A reliable and valid check-list of quality Canadian Family Physician 36 1711-1716</w:t>
                            </w:r>
                          </w:p>
                          <w:p w:rsidR="00E865D7" w:rsidRPr="004142D9" w:rsidRDefault="00E865D7" w:rsidP="00E865D7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E865D7" w:rsidRPr="004142D9" w:rsidRDefault="00E865D7" w:rsidP="00E865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4142D9">
                              <w:rPr>
                                <w:sz w:val="20"/>
                                <w:szCs w:val="20"/>
                              </w:rPr>
                              <w:t>Henbest</w:t>
                            </w:r>
                            <w:proofErr w:type="spellEnd"/>
                            <w:r w:rsidRPr="004142D9">
                              <w:rPr>
                                <w:sz w:val="20"/>
                                <w:szCs w:val="20"/>
                              </w:rPr>
                              <w:t xml:space="preserve"> RJ, Stewart M (1989) Patient-</w:t>
                            </w:r>
                            <w:proofErr w:type="spellStart"/>
                            <w:r w:rsidRPr="004142D9">
                              <w:rPr>
                                <w:sz w:val="20"/>
                                <w:szCs w:val="20"/>
                              </w:rPr>
                              <w:t>Centredness</w:t>
                            </w:r>
                            <w:proofErr w:type="spellEnd"/>
                            <w:r w:rsidRPr="004142D9">
                              <w:rPr>
                                <w:sz w:val="20"/>
                                <w:szCs w:val="20"/>
                              </w:rPr>
                              <w:t xml:space="preserve"> in the Consultation 1: A method for measurement Family Practice  6  4  249 - 253 </w:t>
                            </w:r>
                          </w:p>
                          <w:p w:rsidR="00E865D7" w:rsidRPr="004142D9" w:rsidRDefault="00E865D7" w:rsidP="00E865D7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E865D7" w:rsidRPr="004142D9" w:rsidRDefault="00E865D7" w:rsidP="00E865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4142D9">
                              <w:rPr>
                                <w:sz w:val="20"/>
                                <w:szCs w:val="20"/>
                              </w:rPr>
                              <w:t>Roter</w:t>
                            </w:r>
                            <w:proofErr w:type="spellEnd"/>
                            <w:r w:rsidRPr="004142D9">
                              <w:rPr>
                                <w:sz w:val="20"/>
                                <w:szCs w:val="20"/>
                              </w:rPr>
                              <w:t xml:space="preserve"> D, Frankel, R (1992) Quantitative and qualitative approaches to the evaluation of the medical dialogue  Social Science and Medicine  34  10  1097 - 1103  </w:t>
                            </w:r>
                          </w:p>
                          <w:p w:rsidR="00E865D7" w:rsidRPr="004142D9" w:rsidRDefault="00E865D7" w:rsidP="00E865D7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E865D7" w:rsidRPr="004142D9" w:rsidRDefault="00E865D7" w:rsidP="00E865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4142D9">
                              <w:rPr>
                                <w:sz w:val="20"/>
                                <w:szCs w:val="20"/>
                              </w:rPr>
                              <w:t>Roter</w:t>
                            </w:r>
                            <w:proofErr w:type="spellEnd"/>
                            <w:r w:rsidRPr="004142D9">
                              <w:rPr>
                                <w:sz w:val="20"/>
                                <w:szCs w:val="20"/>
                              </w:rPr>
                              <w:t xml:space="preserve"> D, Larson S (2002) The </w:t>
                            </w:r>
                            <w:proofErr w:type="spellStart"/>
                            <w:r w:rsidRPr="004142D9">
                              <w:rPr>
                                <w:sz w:val="20"/>
                                <w:szCs w:val="20"/>
                              </w:rPr>
                              <w:t>Roter</w:t>
                            </w:r>
                            <w:proofErr w:type="spellEnd"/>
                            <w:r w:rsidRPr="004142D9">
                              <w:rPr>
                                <w:sz w:val="20"/>
                                <w:szCs w:val="20"/>
                              </w:rPr>
                              <w:t xml:space="preserve"> interaction analysis system (RIAS): utility and flexibility for analysis of medical interactions  Patient Education and </w:t>
                            </w:r>
                            <w:proofErr w:type="spellStart"/>
                            <w:r w:rsidRPr="004142D9">
                              <w:rPr>
                                <w:sz w:val="20"/>
                                <w:szCs w:val="20"/>
                              </w:rPr>
                              <w:t>Counseling</w:t>
                            </w:r>
                            <w:proofErr w:type="spellEnd"/>
                            <w:r w:rsidRPr="004142D9">
                              <w:rPr>
                                <w:sz w:val="20"/>
                                <w:szCs w:val="20"/>
                              </w:rPr>
                              <w:t xml:space="preserve"> 46 243 - 251  </w:t>
                            </w:r>
                          </w:p>
                          <w:p w:rsidR="00E865D7" w:rsidRPr="004142D9" w:rsidRDefault="00E865D7" w:rsidP="00E865D7">
                            <w:p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E865D7" w:rsidRPr="004142D9" w:rsidRDefault="00E865D7" w:rsidP="00E865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592594">
                              <w:rPr>
                                <w:sz w:val="20"/>
                                <w:szCs w:val="20"/>
                              </w:rPr>
                              <w:t>Henbest</w:t>
                            </w:r>
                            <w:proofErr w:type="spellEnd"/>
                            <w:r w:rsidRPr="00592594">
                              <w:rPr>
                                <w:sz w:val="20"/>
                                <w:szCs w:val="20"/>
                              </w:rPr>
                              <w:t xml:space="preserve"> RJ, Stewart M (1990) Patient-</w:t>
                            </w:r>
                            <w:proofErr w:type="spellStart"/>
                            <w:r w:rsidRPr="00592594">
                              <w:rPr>
                                <w:sz w:val="20"/>
                                <w:szCs w:val="20"/>
                              </w:rPr>
                              <w:t>Centredness</w:t>
                            </w:r>
                            <w:proofErr w:type="spellEnd"/>
                            <w:r w:rsidRPr="00592594">
                              <w:rPr>
                                <w:sz w:val="20"/>
                                <w:szCs w:val="20"/>
                              </w:rPr>
                              <w:t xml:space="preserve"> in the Consultation 2: Does it really make a</w:t>
                            </w:r>
                            <w:r w:rsidRPr="004142D9">
                              <w:rPr>
                                <w:sz w:val="20"/>
                                <w:szCs w:val="20"/>
                              </w:rPr>
                              <w:t xml:space="preserve"> difference? Family Practice  7  1  28 - 33 </w:t>
                            </w:r>
                          </w:p>
                          <w:p w:rsidR="00E865D7" w:rsidRPr="004142D9" w:rsidRDefault="00E865D7" w:rsidP="00E865D7">
                            <w:pPr>
                              <w:pStyle w:val="ListParagraph"/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E865D7" w:rsidRPr="004142D9" w:rsidRDefault="00E865D7" w:rsidP="00E865D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714" w:hanging="357"/>
                              <w:rPr>
                                <w:sz w:val="20"/>
                                <w:szCs w:val="20"/>
                              </w:rPr>
                            </w:pPr>
                            <w:r w:rsidRPr="004142D9">
                              <w:rPr>
                                <w:sz w:val="20"/>
                                <w:szCs w:val="20"/>
                              </w:rPr>
                              <w:t xml:space="preserve">Shilling, V. Williamson, P.R. Hickey, H. Sowden, E. Beresford, </w:t>
                            </w:r>
                            <w:proofErr w:type="spellStart"/>
                            <w:r w:rsidRPr="004142D9">
                              <w:rPr>
                                <w:sz w:val="20"/>
                                <w:szCs w:val="20"/>
                              </w:rPr>
                              <w:t>M.W</w:t>
                            </w:r>
                            <w:proofErr w:type="spellEnd"/>
                            <w:r w:rsidRPr="004142D9">
                              <w:rPr>
                                <w:sz w:val="20"/>
                                <w:szCs w:val="20"/>
                              </w:rPr>
                              <w:t xml:space="preserve">. Smyth, </w:t>
                            </w:r>
                            <w:proofErr w:type="spellStart"/>
                            <w:r w:rsidRPr="004142D9">
                              <w:rPr>
                                <w:sz w:val="20"/>
                                <w:szCs w:val="20"/>
                              </w:rPr>
                              <w:t>R.L</w:t>
                            </w:r>
                            <w:proofErr w:type="spellEnd"/>
                            <w:r w:rsidRPr="004142D9">
                              <w:rPr>
                                <w:sz w:val="20"/>
                                <w:szCs w:val="20"/>
                              </w:rPr>
                              <w:t xml:space="preserve">. Young, B. (2011) Communication about children’s clinical trials as observed and experienced: Qualitative study of parents and practitioners </w:t>
                            </w:r>
                            <w:proofErr w:type="spellStart"/>
                            <w:r w:rsidRPr="004142D9">
                              <w:rPr>
                                <w:sz w:val="20"/>
                                <w:szCs w:val="20"/>
                              </w:rPr>
                              <w:t>PLoS</w:t>
                            </w:r>
                            <w:proofErr w:type="spellEnd"/>
                            <w:r w:rsidRPr="004142D9">
                              <w:rPr>
                                <w:sz w:val="20"/>
                                <w:szCs w:val="20"/>
                              </w:rPr>
                              <w:t xml:space="preserve"> One 6  7  e21604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E865D7" w:rsidRDefault="00E865D7" w:rsidP="00E865D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.5pt;margin-top:6.05pt;width:417.75pt;height:38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">
                <v:textbox>
                  <w:txbxContent>
                    <w:p w:rsidR="00E865D7" w:rsidRPr="004142D9" w:rsidRDefault="00E865D7" w:rsidP="00E865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4142D9">
                        <w:rPr>
                          <w:sz w:val="20"/>
                          <w:szCs w:val="20"/>
                        </w:rPr>
                        <w:t xml:space="preserve">Howells RJ, Davies HA, Silverman JD, Archer JC, Mellon AF (2010) Assessment of doctors’  consultation skills in the paediatric setting: the Paediatric Consultation Assessment Tool  Archives of Disease in Childhood  95 323 - 329 </w:t>
                      </w:r>
                    </w:p>
                    <w:p w:rsidR="00E865D7" w:rsidRPr="004142D9" w:rsidRDefault="00E865D7" w:rsidP="00E865D7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E865D7" w:rsidRPr="004142D9" w:rsidRDefault="00E865D7" w:rsidP="00E865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4142D9">
                        <w:rPr>
                          <w:sz w:val="20"/>
                          <w:szCs w:val="20"/>
                        </w:rPr>
                        <w:t xml:space="preserve">McCarthy DM, Buckley BA, Engel KG, Forth </w:t>
                      </w:r>
                      <w:proofErr w:type="spellStart"/>
                      <w:r w:rsidRPr="004142D9">
                        <w:rPr>
                          <w:sz w:val="20"/>
                          <w:szCs w:val="20"/>
                        </w:rPr>
                        <w:t>VE</w:t>
                      </w:r>
                      <w:proofErr w:type="spellEnd"/>
                      <w:r w:rsidRPr="004142D9">
                        <w:rPr>
                          <w:sz w:val="20"/>
                          <w:szCs w:val="20"/>
                        </w:rPr>
                        <w:t xml:space="preserve">, Adams JG, Cameron KA. (2013) Understanding patient-provider conversations: What are we talking about? </w:t>
                      </w:r>
                    </w:p>
                    <w:p w:rsidR="00E865D7" w:rsidRPr="004142D9" w:rsidRDefault="00E865D7" w:rsidP="00E865D7">
                      <w:pPr>
                        <w:spacing w:after="0" w:line="240" w:lineRule="auto"/>
                        <w:ind w:firstLine="720"/>
                        <w:rPr>
                          <w:sz w:val="20"/>
                          <w:szCs w:val="20"/>
                        </w:rPr>
                      </w:pPr>
                      <w:r w:rsidRPr="004142D9">
                        <w:rPr>
                          <w:sz w:val="20"/>
                          <w:szCs w:val="20"/>
                        </w:rPr>
                        <w:t>Academic Emergency Medicine 20 441-448</w:t>
                      </w:r>
                    </w:p>
                    <w:p w:rsidR="00E865D7" w:rsidRPr="004142D9" w:rsidRDefault="00E865D7" w:rsidP="00E865D7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E865D7" w:rsidRPr="004142D9" w:rsidRDefault="00E865D7" w:rsidP="00E865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4142D9">
                        <w:rPr>
                          <w:sz w:val="20"/>
                          <w:szCs w:val="20"/>
                        </w:rPr>
                        <w:t>Roter</w:t>
                      </w:r>
                      <w:proofErr w:type="spellEnd"/>
                      <w:r w:rsidRPr="004142D9">
                        <w:rPr>
                          <w:sz w:val="20"/>
                          <w:szCs w:val="20"/>
                        </w:rPr>
                        <w:t xml:space="preserve"> D, Larson S (2001) The relationship between Residents’ and Attending Physicians’ communication during primary care visits: An illustrative use of the </w:t>
                      </w:r>
                      <w:proofErr w:type="spellStart"/>
                      <w:r w:rsidRPr="004142D9">
                        <w:rPr>
                          <w:sz w:val="20"/>
                          <w:szCs w:val="20"/>
                        </w:rPr>
                        <w:t>Roter</w:t>
                      </w:r>
                      <w:proofErr w:type="spellEnd"/>
                      <w:r w:rsidRPr="004142D9">
                        <w:rPr>
                          <w:sz w:val="20"/>
                          <w:szCs w:val="20"/>
                        </w:rPr>
                        <w:t xml:space="preserve"> Interaction Analysis System  Health Communication  13  1  33-48  </w:t>
                      </w:r>
                    </w:p>
                    <w:p w:rsidR="00E865D7" w:rsidRPr="004142D9" w:rsidRDefault="00E865D7" w:rsidP="00E865D7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E865D7" w:rsidRPr="004142D9" w:rsidRDefault="00E865D7" w:rsidP="00E865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4142D9">
                        <w:rPr>
                          <w:sz w:val="20"/>
                          <w:szCs w:val="20"/>
                        </w:rPr>
                        <w:t xml:space="preserve">Lehmann F, </w:t>
                      </w:r>
                      <w:proofErr w:type="spellStart"/>
                      <w:r w:rsidRPr="004142D9">
                        <w:rPr>
                          <w:sz w:val="20"/>
                          <w:szCs w:val="20"/>
                        </w:rPr>
                        <w:t>Côté</w:t>
                      </w:r>
                      <w:proofErr w:type="spellEnd"/>
                      <w:r w:rsidRPr="004142D9">
                        <w:rPr>
                          <w:sz w:val="20"/>
                          <w:szCs w:val="20"/>
                        </w:rPr>
                        <w:t xml:space="preserve"> L, Bourque A, Fontaine D (1990) Physician-Patient Interaction: A reliable and valid check-list of quality Canadian Family Physician 36 1711-1716</w:t>
                      </w:r>
                    </w:p>
                    <w:p w:rsidR="00E865D7" w:rsidRPr="004142D9" w:rsidRDefault="00E865D7" w:rsidP="00E865D7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E865D7" w:rsidRPr="004142D9" w:rsidRDefault="00E865D7" w:rsidP="00E865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4142D9">
                        <w:rPr>
                          <w:sz w:val="20"/>
                          <w:szCs w:val="20"/>
                        </w:rPr>
                        <w:t>Henbest</w:t>
                      </w:r>
                      <w:proofErr w:type="spellEnd"/>
                      <w:r w:rsidRPr="004142D9">
                        <w:rPr>
                          <w:sz w:val="20"/>
                          <w:szCs w:val="20"/>
                        </w:rPr>
                        <w:t xml:space="preserve"> RJ, Stewart M (1989) Patient-</w:t>
                      </w:r>
                      <w:proofErr w:type="spellStart"/>
                      <w:r w:rsidRPr="004142D9">
                        <w:rPr>
                          <w:sz w:val="20"/>
                          <w:szCs w:val="20"/>
                        </w:rPr>
                        <w:t>Centredness</w:t>
                      </w:r>
                      <w:proofErr w:type="spellEnd"/>
                      <w:r w:rsidRPr="004142D9">
                        <w:rPr>
                          <w:sz w:val="20"/>
                          <w:szCs w:val="20"/>
                        </w:rPr>
                        <w:t xml:space="preserve"> in the Consultation 1: A method for measurement Family Practice  6  4  249 - 253 </w:t>
                      </w:r>
                    </w:p>
                    <w:p w:rsidR="00E865D7" w:rsidRPr="004142D9" w:rsidRDefault="00E865D7" w:rsidP="00E865D7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E865D7" w:rsidRPr="004142D9" w:rsidRDefault="00E865D7" w:rsidP="00E865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4142D9">
                        <w:rPr>
                          <w:sz w:val="20"/>
                          <w:szCs w:val="20"/>
                        </w:rPr>
                        <w:t>Roter</w:t>
                      </w:r>
                      <w:proofErr w:type="spellEnd"/>
                      <w:r w:rsidRPr="004142D9">
                        <w:rPr>
                          <w:sz w:val="20"/>
                          <w:szCs w:val="20"/>
                        </w:rPr>
                        <w:t xml:space="preserve"> D, Frankel, R (1992) Quantitative and qualitative approaches to the evaluation of the medical dialogue  Social Science and Medicine  34  10  1097 - 1103  </w:t>
                      </w:r>
                    </w:p>
                    <w:p w:rsidR="00E865D7" w:rsidRPr="004142D9" w:rsidRDefault="00E865D7" w:rsidP="00E865D7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E865D7" w:rsidRPr="004142D9" w:rsidRDefault="00E865D7" w:rsidP="00E865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4142D9">
                        <w:rPr>
                          <w:sz w:val="20"/>
                          <w:szCs w:val="20"/>
                        </w:rPr>
                        <w:t>Roter</w:t>
                      </w:r>
                      <w:proofErr w:type="spellEnd"/>
                      <w:r w:rsidRPr="004142D9">
                        <w:rPr>
                          <w:sz w:val="20"/>
                          <w:szCs w:val="20"/>
                        </w:rPr>
                        <w:t xml:space="preserve"> D, Larson S (2002) The </w:t>
                      </w:r>
                      <w:proofErr w:type="spellStart"/>
                      <w:r w:rsidRPr="004142D9">
                        <w:rPr>
                          <w:sz w:val="20"/>
                          <w:szCs w:val="20"/>
                        </w:rPr>
                        <w:t>Roter</w:t>
                      </w:r>
                      <w:proofErr w:type="spellEnd"/>
                      <w:r w:rsidRPr="004142D9">
                        <w:rPr>
                          <w:sz w:val="20"/>
                          <w:szCs w:val="20"/>
                        </w:rPr>
                        <w:t xml:space="preserve"> interaction analysis system (RIAS): utility and flexibility for analysis of medical interactions  Patient Education and </w:t>
                      </w:r>
                      <w:proofErr w:type="spellStart"/>
                      <w:r w:rsidRPr="004142D9">
                        <w:rPr>
                          <w:sz w:val="20"/>
                          <w:szCs w:val="20"/>
                        </w:rPr>
                        <w:t>Counseling</w:t>
                      </w:r>
                      <w:proofErr w:type="spellEnd"/>
                      <w:r w:rsidRPr="004142D9">
                        <w:rPr>
                          <w:sz w:val="20"/>
                          <w:szCs w:val="20"/>
                        </w:rPr>
                        <w:t xml:space="preserve"> 46 243 - 251  </w:t>
                      </w:r>
                    </w:p>
                    <w:p w:rsidR="00E865D7" w:rsidRPr="004142D9" w:rsidRDefault="00E865D7" w:rsidP="00E865D7">
                      <w:p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E865D7" w:rsidRPr="004142D9" w:rsidRDefault="00E865D7" w:rsidP="00E865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592594">
                        <w:rPr>
                          <w:sz w:val="20"/>
                          <w:szCs w:val="20"/>
                        </w:rPr>
                        <w:t>Henbest</w:t>
                      </w:r>
                      <w:proofErr w:type="spellEnd"/>
                      <w:r w:rsidRPr="00592594">
                        <w:rPr>
                          <w:sz w:val="20"/>
                          <w:szCs w:val="20"/>
                        </w:rPr>
                        <w:t xml:space="preserve"> RJ, Stewart M (1990) Patient-</w:t>
                      </w:r>
                      <w:proofErr w:type="spellStart"/>
                      <w:r w:rsidRPr="00592594">
                        <w:rPr>
                          <w:sz w:val="20"/>
                          <w:szCs w:val="20"/>
                        </w:rPr>
                        <w:t>Centredness</w:t>
                      </w:r>
                      <w:proofErr w:type="spellEnd"/>
                      <w:r w:rsidRPr="00592594">
                        <w:rPr>
                          <w:sz w:val="20"/>
                          <w:szCs w:val="20"/>
                        </w:rPr>
                        <w:t xml:space="preserve"> in the Consultation 2: Does it really make a</w:t>
                      </w:r>
                      <w:r w:rsidRPr="004142D9">
                        <w:rPr>
                          <w:sz w:val="20"/>
                          <w:szCs w:val="20"/>
                        </w:rPr>
                        <w:t xml:space="preserve"> difference? Family Practice  7  1  28 - 33 </w:t>
                      </w:r>
                    </w:p>
                    <w:p w:rsidR="00E865D7" w:rsidRPr="004142D9" w:rsidRDefault="00E865D7" w:rsidP="00E865D7">
                      <w:pPr>
                        <w:pStyle w:val="ListParagraph"/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E865D7" w:rsidRPr="004142D9" w:rsidRDefault="00E865D7" w:rsidP="00E865D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714" w:hanging="357"/>
                        <w:rPr>
                          <w:sz w:val="20"/>
                          <w:szCs w:val="20"/>
                        </w:rPr>
                      </w:pPr>
                      <w:r w:rsidRPr="004142D9">
                        <w:rPr>
                          <w:sz w:val="20"/>
                          <w:szCs w:val="20"/>
                        </w:rPr>
                        <w:t xml:space="preserve">Shilling, V. Williamson, P.R. Hickey, H. Sowden, E. Beresford, </w:t>
                      </w:r>
                      <w:proofErr w:type="spellStart"/>
                      <w:r w:rsidRPr="004142D9">
                        <w:rPr>
                          <w:sz w:val="20"/>
                          <w:szCs w:val="20"/>
                        </w:rPr>
                        <w:t>M.W</w:t>
                      </w:r>
                      <w:proofErr w:type="spellEnd"/>
                      <w:r w:rsidRPr="004142D9">
                        <w:rPr>
                          <w:sz w:val="20"/>
                          <w:szCs w:val="20"/>
                        </w:rPr>
                        <w:t xml:space="preserve">. Smyth, </w:t>
                      </w:r>
                      <w:proofErr w:type="spellStart"/>
                      <w:r w:rsidRPr="004142D9">
                        <w:rPr>
                          <w:sz w:val="20"/>
                          <w:szCs w:val="20"/>
                        </w:rPr>
                        <w:t>R.L</w:t>
                      </w:r>
                      <w:proofErr w:type="spellEnd"/>
                      <w:r w:rsidRPr="004142D9">
                        <w:rPr>
                          <w:sz w:val="20"/>
                          <w:szCs w:val="20"/>
                        </w:rPr>
                        <w:t xml:space="preserve">. Young, B. (2011) Communication about children’s clinical trials as observed and experienced: Qualitative study of parents and practitioners </w:t>
                      </w:r>
                      <w:proofErr w:type="spellStart"/>
                      <w:r w:rsidRPr="004142D9">
                        <w:rPr>
                          <w:sz w:val="20"/>
                          <w:szCs w:val="20"/>
                        </w:rPr>
                        <w:t>PLoS</w:t>
                      </w:r>
                      <w:proofErr w:type="spellEnd"/>
                      <w:r w:rsidRPr="004142D9">
                        <w:rPr>
                          <w:sz w:val="20"/>
                          <w:szCs w:val="20"/>
                        </w:rPr>
                        <w:t xml:space="preserve"> One 6  7  e21604 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:rsidR="00E865D7" w:rsidRDefault="00E865D7" w:rsidP="00E865D7"/>
                  </w:txbxContent>
                </v:textbox>
              </v:shape>
            </w:pict>
          </mc:Fallback>
        </mc:AlternateContent>
      </w:r>
    </w:p>
    <w:p w:rsidR="00E865D7" w:rsidRPr="000428DA" w:rsidRDefault="00E865D7" w:rsidP="00E865D7">
      <w:pPr>
        <w:spacing w:after="0" w:line="480" w:lineRule="auto"/>
        <w:rPr>
          <w:sz w:val="20"/>
          <w:szCs w:val="20"/>
        </w:rPr>
      </w:pPr>
    </w:p>
    <w:p w:rsidR="00E865D7" w:rsidRPr="000428DA" w:rsidRDefault="00E865D7" w:rsidP="00E865D7">
      <w:pPr>
        <w:spacing w:after="0" w:line="480" w:lineRule="auto"/>
        <w:rPr>
          <w:sz w:val="20"/>
          <w:szCs w:val="20"/>
        </w:rPr>
      </w:pPr>
    </w:p>
    <w:p w:rsidR="00E865D7" w:rsidRPr="000428DA" w:rsidRDefault="00E865D7" w:rsidP="00E865D7">
      <w:pPr>
        <w:spacing w:after="0" w:line="480" w:lineRule="auto"/>
        <w:rPr>
          <w:sz w:val="20"/>
          <w:szCs w:val="20"/>
        </w:rPr>
      </w:pPr>
    </w:p>
    <w:p w:rsidR="00E865D7" w:rsidRDefault="00E865D7" w:rsidP="00E865D7">
      <w:pPr>
        <w:spacing w:after="0" w:line="480" w:lineRule="auto"/>
      </w:pPr>
    </w:p>
    <w:p w:rsidR="00E865D7" w:rsidRDefault="00E865D7" w:rsidP="00E865D7">
      <w:pPr>
        <w:spacing w:after="0" w:line="480" w:lineRule="auto"/>
      </w:pPr>
    </w:p>
    <w:p w:rsidR="00E865D7" w:rsidRPr="00C21430" w:rsidRDefault="00E865D7" w:rsidP="00E865D7">
      <w:pPr>
        <w:spacing w:after="0" w:line="480" w:lineRule="auto"/>
        <w:rPr>
          <w:color w:val="FF0000"/>
          <w:sz w:val="20"/>
          <w:szCs w:val="20"/>
        </w:rPr>
      </w:pPr>
    </w:p>
    <w:p w:rsidR="00E865D7" w:rsidRPr="00C21430" w:rsidRDefault="00E865D7" w:rsidP="00E865D7">
      <w:pPr>
        <w:spacing w:after="0" w:line="480" w:lineRule="auto"/>
        <w:rPr>
          <w:sz w:val="20"/>
          <w:szCs w:val="20"/>
        </w:rPr>
      </w:pPr>
    </w:p>
    <w:p w:rsidR="00E865D7" w:rsidRDefault="00E865D7" w:rsidP="00E865D7"/>
    <w:p w:rsidR="00011A54" w:rsidRDefault="00011A54"/>
    <w:sectPr w:rsidR="00011A54" w:rsidSect="005A11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62315">
      <w:pPr>
        <w:spacing w:after="0" w:line="240" w:lineRule="auto"/>
      </w:pPr>
      <w:r>
        <w:separator/>
      </w:r>
    </w:p>
  </w:endnote>
  <w:endnote w:type="continuationSeparator" w:id="0">
    <w:p w:rsidR="00000000" w:rsidRDefault="000623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11BE" w:rsidRDefault="000623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62315">
      <w:pPr>
        <w:spacing w:after="0" w:line="240" w:lineRule="auto"/>
      </w:pPr>
      <w:r>
        <w:separator/>
      </w:r>
    </w:p>
  </w:footnote>
  <w:footnote w:type="continuationSeparator" w:id="0">
    <w:p w:rsidR="00000000" w:rsidRDefault="000623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11BE" w:rsidRPr="00FE65EC" w:rsidRDefault="00062315" w:rsidP="005A11BE">
    <w:pPr>
      <w:pStyle w:val="Header"/>
      <w:jc w:val="right"/>
      <w:rPr>
        <w:i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27729"/>
    <w:multiLevelType w:val="hybridMultilevel"/>
    <w:tmpl w:val="73F2AB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012FCE"/>
    <w:multiLevelType w:val="hybridMultilevel"/>
    <w:tmpl w:val="4864B7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715675"/>
    <w:multiLevelType w:val="hybridMultilevel"/>
    <w:tmpl w:val="773CD93A"/>
    <w:lvl w:ilvl="0" w:tplc="22E884C0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5D7"/>
    <w:rsid w:val="00011A54"/>
    <w:rsid w:val="00062315"/>
    <w:rsid w:val="00E86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5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65D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65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5D7"/>
  </w:style>
  <w:style w:type="paragraph" w:styleId="Footer">
    <w:name w:val="footer"/>
    <w:basedOn w:val="Normal"/>
    <w:link w:val="FooterChar"/>
    <w:uiPriority w:val="99"/>
    <w:unhideWhenUsed/>
    <w:rsid w:val="00E865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5D7"/>
  </w:style>
  <w:style w:type="table" w:styleId="TableGrid">
    <w:name w:val="Table Grid"/>
    <w:basedOn w:val="TableNormal"/>
    <w:uiPriority w:val="59"/>
    <w:rsid w:val="00E865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865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5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65D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65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5D7"/>
  </w:style>
  <w:style w:type="paragraph" w:styleId="Footer">
    <w:name w:val="footer"/>
    <w:basedOn w:val="Normal"/>
    <w:link w:val="FooterChar"/>
    <w:uiPriority w:val="99"/>
    <w:unhideWhenUsed/>
    <w:rsid w:val="00E865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5D7"/>
  </w:style>
  <w:style w:type="table" w:styleId="TableGrid">
    <w:name w:val="Table Grid"/>
    <w:basedOn w:val="TableNormal"/>
    <w:uiPriority w:val="59"/>
    <w:rsid w:val="00E865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865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4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ryl</dc:creator>
  <cp:lastModifiedBy>Merryl</cp:lastModifiedBy>
  <cp:revision>2</cp:revision>
  <dcterms:created xsi:type="dcterms:W3CDTF">2015-12-15T08:51:00Z</dcterms:created>
  <dcterms:modified xsi:type="dcterms:W3CDTF">2015-12-15T08:51:00Z</dcterms:modified>
</cp:coreProperties>
</file>